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51DB1" w14:textId="3D7111B3" w:rsidR="00CA012A" w:rsidRPr="00A76A9A" w:rsidRDefault="00764554" w:rsidP="00074FBA">
      <w:pPr>
        <w:spacing w:line="360" w:lineRule="exact"/>
        <w:jc w:val="center"/>
        <w:rPr>
          <w:rFonts w:ascii="Times New Roman" w:hAnsi="Times New Roman" w:cs="Times New Roman"/>
        </w:rPr>
      </w:pPr>
      <w:r w:rsidRPr="00A76A9A">
        <w:rPr>
          <w:rFonts w:ascii="Times New Roman" w:hAnsi="Times New Roman" w:cs="Times New Roman"/>
        </w:rPr>
        <w:t>Table S</w:t>
      </w:r>
      <w:r w:rsidR="009D4955" w:rsidRPr="00A76A9A">
        <w:rPr>
          <w:rFonts w:ascii="Times New Roman" w:hAnsi="Times New Roman" w:cs="Times New Roman"/>
        </w:rPr>
        <w:t>2</w:t>
      </w:r>
      <w:r w:rsidRPr="00A76A9A">
        <w:rPr>
          <w:rFonts w:ascii="Times New Roman" w:hAnsi="Times New Roman" w:cs="Times New Roman"/>
        </w:rPr>
        <w:t xml:space="preserve"> Genes in the top 5% of selected reg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A76A9A" w:rsidRPr="00A76A9A" w14:paraId="323322CE" w14:textId="77777777" w:rsidTr="00D94DDA">
        <w:tc>
          <w:tcPr>
            <w:tcW w:w="4151" w:type="dxa"/>
            <w:tcBorders>
              <w:right w:val="nil"/>
            </w:tcBorders>
          </w:tcPr>
          <w:p w14:paraId="04ED8F6C" w14:textId="471E9828" w:rsidR="00C34DD0" w:rsidRPr="00A76A9A" w:rsidRDefault="00E04F8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A76A9A">
              <w:rPr>
                <w:rFonts w:ascii="Times New Roman" w:hAnsi="Times New Roman" w:cs="Times New Roman"/>
                <w:sz w:val="15"/>
                <w:szCs w:val="15"/>
              </w:rPr>
              <w:t>tem</w:t>
            </w:r>
          </w:p>
        </w:tc>
        <w:tc>
          <w:tcPr>
            <w:tcW w:w="4151" w:type="dxa"/>
            <w:tcBorders>
              <w:left w:val="nil"/>
            </w:tcBorders>
          </w:tcPr>
          <w:p w14:paraId="28A3E273" w14:textId="639D0321" w:rsidR="00C34DD0" w:rsidRPr="00A76A9A" w:rsidRDefault="00C34DD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Gene name </w:t>
            </w:r>
          </w:p>
        </w:tc>
      </w:tr>
      <w:tr w:rsidR="00A76A9A" w:rsidRPr="00A76A9A" w14:paraId="41A1072A" w14:textId="77777777" w:rsidTr="00D94DDA">
        <w:tc>
          <w:tcPr>
            <w:tcW w:w="4151" w:type="dxa"/>
            <w:tcBorders>
              <w:right w:val="nil"/>
            </w:tcBorders>
            <w:vAlign w:val="center"/>
          </w:tcPr>
          <w:p w14:paraId="6ECB082F" w14:textId="341E84E3" w:rsidR="00C34DD0" w:rsidRPr="00A76A9A" w:rsidRDefault="00E04F8F" w:rsidP="00D94DD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76A9A">
              <w:rPr>
                <w:rFonts w:ascii="Times New Roman" w:hAnsi="Times New Roman" w:cs="Times New Roman"/>
                <w:sz w:val="15"/>
                <w:szCs w:val="15"/>
              </w:rPr>
              <w:t>Genes in the top 5% of selected regions</w:t>
            </w:r>
          </w:p>
        </w:tc>
        <w:tc>
          <w:tcPr>
            <w:tcW w:w="4151" w:type="dxa"/>
            <w:tcBorders>
              <w:left w:val="nil"/>
            </w:tcBorders>
          </w:tcPr>
          <w:p w14:paraId="7E05DA9F" w14:textId="6783A9C4" w:rsidR="00C34DD0" w:rsidRPr="00A76A9A" w:rsidRDefault="00E04F8F" w:rsidP="00D94DDA">
            <w:pPr>
              <w:spacing w:line="3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SPO2</w:t>
            </w:r>
            <w:r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AM32</w:t>
            </w:r>
            <w:r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A76A9A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IC2</w:t>
            </w:r>
            <w:r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</w:t>
            </w:r>
            <w:r w:rsidR="0079297F"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NA</w:t>
            </w:r>
            <w:r w:rsidR="0079297F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ARNA11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5S_rRNA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6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TMT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4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proofErr w:type="spellStart"/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tazoa</w:t>
            </w:r>
            <w:proofErr w:type="spellEnd"/>
            <w:r w:rsidR="002E7656"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RP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R6C74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ARNA10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622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REB1</w:t>
            </w:r>
            <w:r w:rsidR="00D94DDA"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K11</w:t>
            </w:r>
            <w:r w:rsidR="00D94DDA"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NORA70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DAM2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WDR53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LG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NC5CL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RPL5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YO9A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NF786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SMD3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AMP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G17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2N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2C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CAPD2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H3GL3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X16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PBPL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MCO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D13L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BLN5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AM3B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SG1L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BP4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L19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P2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FFO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SP46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ACE2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BCA13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DIA4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SEF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D4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LHL29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TE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TREG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PO6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CAM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LTF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KAP6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ARD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L21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OBEC2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BXO45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YR2</w:t>
            </w:r>
            <w:r w:rsidR="00D94DDA" w:rsidRPr="00A76A9A">
              <w:rPr>
                <w:rFonts w:ascii="Times New Roman" w:hAnsi="Times New Roman" w:cs="Times New Roman" w:hint="eastAsia"/>
                <w:sz w:val="15"/>
                <w:szCs w:val="15"/>
              </w:rPr>
              <w:t>;</w:t>
            </w:r>
            <w:r w:rsidR="00D94DDA" w:rsidRPr="00A76A9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76A9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LFML2B</w:t>
            </w:r>
          </w:p>
        </w:tc>
      </w:tr>
    </w:tbl>
    <w:p w14:paraId="7FA76866" w14:textId="77777777" w:rsidR="00E01531" w:rsidRDefault="00E01531">
      <w:pPr>
        <w:rPr>
          <w:rFonts w:ascii="Times New Roman" w:hAnsi="Times New Roman" w:cs="Times New Roman"/>
        </w:rPr>
      </w:pPr>
    </w:p>
    <w:p w14:paraId="10A58BBA" w14:textId="77777777" w:rsidR="00E01531" w:rsidRPr="00764554" w:rsidRDefault="00E01531">
      <w:pPr>
        <w:rPr>
          <w:rFonts w:ascii="Times New Roman" w:hAnsi="Times New Roman" w:cs="Times New Roman"/>
        </w:rPr>
      </w:pPr>
    </w:p>
    <w:p w14:paraId="7BDB57AD" w14:textId="77777777" w:rsidR="00E01531" w:rsidRDefault="00E01531">
      <w:pPr>
        <w:rPr>
          <w:rFonts w:ascii="Times New Roman" w:hAnsi="Times New Roman" w:cs="Times New Roman"/>
        </w:rPr>
      </w:pPr>
    </w:p>
    <w:p w14:paraId="71DA7B86" w14:textId="1B0E81C6" w:rsidR="00F23867" w:rsidRPr="00E12A46" w:rsidRDefault="00CA012A" w:rsidP="00A61243">
      <w:pPr>
        <w:widowControl/>
        <w:jc w:val="left"/>
        <w:rPr>
          <w:rFonts w:ascii="Times New Roman" w:hAnsi="Times New Roman" w:cs="Times New Roman" w:hint="eastAsia"/>
        </w:rPr>
        <w:sectPr w:rsidR="00F23867" w:rsidRPr="00E12A46" w:rsidSect="00876B2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</w:rPr>
        <w:br w:type="page"/>
      </w:r>
    </w:p>
    <w:p w14:paraId="66E4A26A" w14:textId="58F71C88" w:rsidR="00177CEA" w:rsidRPr="000C05A1" w:rsidRDefault="00177CEA" w:rsidP="00177CEA">
      <w:pPr>
        <w:rPr>
          <w:rFonts w:ascii="Times New Roman" w:hAnsi="Times New Roman" w:cs="Times New Roman"/>
          <w:sz w:val="18"/>
          <w:szCs w:val="20"/>
        </w:rPr>
      </w:pPr>
    </w:p>
    <w:sectPr w:rsidR="00177CEA" w:rsidRPr="000C05A1" w:rsidSect="00876B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5C8B0" w14:textId="77777777" w:rsidR="00C36B17" w:rsidRDefault="00C36B17" w:rsidP="00F23867">
      <w:r>
        <w:separator/>
      </w:r>
    </w:p>
  </w:endnote>
  <w:endnote w:type="continuationSeparator" w:id="0">
    <w:p w14:paraId="64BB91C2" w14:textId="77777777" w:rsidR="00C36B17" w:rsidRDefault="00C36B17" w:rsidP="00F2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0D5C3" w14:textId="77777777" w:rsidR="00C36B17" w:rsidRDefault="00C36B17" w:rsidP="00F23867">
      <w:r>
        <w:separator/>
      </w:r>
    </w:p>
  </w:footnote>
  <w:footnote w:type="continuationSeparator" w:id="0">
    <w:p w14:paraId="7E266C8B" w14:textId="77777777" w:rsidR="00C36B17" w:rsidRDefault="00C36B17" w:rsidP="00F2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D8"/>
    <w:rsid w:val="00032CF3"/>
    <w:rsid w:val="00037DF6"/>
    <w:rsid w:val="00074FBA"/>
    <w:rsid w:val="000C05A1"/>
    <w:rsid w:val="000C625F"/>
    <w:rsid w:val="000D08C3"/>
    <w:rsid w:val="0013286F"/>
    <w:rsid w:val="00177CEA"/>
    <w:rsid w:val="00194FAA"/>
    <w:rsid w:val="001962CF"/>
    <w:rsid w:val="001B7A2C"/>
    <w:rsid w:val="001C004D"/>
    <w:rsid w:val="002725CF"/>
    <w:rsid w:val="00286EB5"/>
    <w:rsid w:val="002E7656"/>
    <w:rsid w:val="00375D83"/>
    <w:rsid w:val="00473610"/>
    <w:rsid w:val="00492B69"/>
    <w:rsid w:val="00501D74"/>
    <w:rsid w:val="00552A37"/>
    <w:rsid w:val="00575A99"/>
    <w:rsid w:val="005D3ED8"/>
    <w:rsid w:val="00624F7D"/>
    <w:rsid w:val="00640DA2"/>
    <w:rsid w:val="00677798"/>
    <w:rsid w:val="00764554"/>
    <w:rsid w:val="0079297F"/>
    <w:rsid w:val="00811D12"/>
    <w:rsid w:val="00876B22"/>
    <w:rsid w:val="00883697"/>
    <w:rsid w:val="009563D3"/>
    <w:rsid w:val="009C2F0B"/>
    <w:rsid w:val="009D4955"/>
    <w:rsid w:val="00A51694"/>
    <w:rsid w:val="00A61243"/>
    <w:rsid w:val="00A76A9A"/>
    <w:rsid w:val="00A852EE"/>
    <w:rsid w:val="00B04245"/>
    <w:rsid w:val="00B340F5"/>
    <w:rsid w:val="00BA5FC4"/>
    <w:rsid w:val="00C34DD0"/>
    <w:rsid w:val="00C36B17"/>
    <w:rsid w:val="00C75BD4"/>
    <w:rsid w:val="00CA012A"/>
    <w:rsid w:val="00D24CF6"/>
    <w:rsid w:val="00D669BF"/>
    <w:rsid w:val="00D94DDA"/>
    <w:rsid w:val="00D97DFC"/>
    <w:rsid w:val="00DA08BC"/>
    <w:rsid w:val="00E01531"/>
    <w:rsid w:val="00E04F8F"/>
    <w:rsid w:val="00E12A46"/>
    <w:rsid w:val="00EF7073"/>
    <w:rsid w:val="00F23867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2F57"/>
  <w15:chartTrackingRefBased/>
  <w15:docId w15:val="{94F4E98A-ED86-4912-B551-E0A54601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867"/>
    <w:rPr>
      <w:sz w:val="18"/>
      <w:szCs w:val="18"/>
    </w:rPr>
  </w:style>
  <w:style w:type="table" w:styleId="a7">
    <w:name w:val="Table Grid"/>
    <w:basedOn w:val="a1"/>
    <w:uiPriority w:val="39"/>
    <w:rsid w:val="00F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17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2B73-BFD5-4EC7-A729-F3ECC782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书</dc:creator>
  <cp:keywords/>
  <dc:description/>
  <cp:lastModifiedBy>User</cp:lastModifiedBy>
  <cp:revision>47</cp:revision>
  <dcterms:created xsi:type="dcterms:W3CDTF">2022-11-08T09:48:00Z</dcterms:created>
  <dcterms:modified xsi:type="dcterms:W3CDTF">2023-07-20T10:48:00Z</dcterms:modified>
</cp:coreProperties>
</file>